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332E0" w14:textId="24EA7AD5" w:rsidR="008C7DD5" w:rsidRDefault="005140AB">
      <w:r>
        <w:t xml:space="preserve">Additional file 4  </w:t>
      </w:r>
      <w:r w:rsidR="00B32674">
        <w:t>W</w:t>
      </w:r>
      <w:r w:rsidR="001A0565">
        <w:t xml:space="preserve">eight </w:t>
      </w:r>
      <w:r w:rsidR="00B32674">
        <w:t xml:space="preserve">loss </w:t>
      </w:r>
      <w:r w:rsidR="001A0565">
        <w:t>across the 8 week study for completers in the IER  and CER groups</w:t>
      </w:r>
    </w:p>
    <w:p w14:paraId="1BDB2DEB" w14:textId="77777777" w:rsidR="00FE650B" w:rsidRDefault="00FE650B"/>
    <w:tbl>
      <w:tblPr>
        <w:tblStyle w:val="TableGrid"/>
        <w:tblW w:w="5602" w:type="pct"/>
        <w:tblInd w:w="-840" w:type="dxa"/>
        <w:tblLook w:val="04A0" w:firstRow="1" w:lastRow="0" w:firstColumn="1" w:lastColumn="0" w:noHBand="0" w:noVBand="1"/>
      </w:tblPr>
      <w:tblGrid>
        <w:gridCol w:w="830"/>
        <w:gridCol w:w="460"/>
        <w:gridCol w:w="1031"/>
        <w:gridCol w:w="924"/>
        <w:gridCol w:w="1136"/>
        <w:gridCol w:w="997"/>
        <w:gridCol w:w="923"/>
        <w:gridCol w:w="997"/>
        <w:gridCol w:w="925"/>
        <w:gridCol w:w="997"/>
        <w:gridCol w:w="882"/>
      </w:tblGrid>
      <w:tr w:rsidR="00B32674" w:rsidRPr="004960A1" w14:paraId="16E63E49" w14:textId="4F6AA964" w:rsidTr="00B32674">
        <w:trPr>
          <w:trHeight w:val="332"/>
        </w:trPr>
        <w:tc>
          <w:tcPr>
            <w:tcW w:w="411" w:type="pct"/>
            <w:vAlign w:val="center"/>
          </w:tcPr>
          <w:p w14:paraId="36811B38" w14:textId="77777777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8" w:type="pct"/>
            <w:vAlign w:val="center"/>
          </w:tcPr>
          <w:p w14:paraId="11FE0B76" w14:textId="77777777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10" w:type="pct"/>
          </w:tcPr>
          <w:p w14:paraId="0BBAFA07" w14:textId="77777777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aseline</w:t>
            </w:r>
          </w:p>
        </w:tc>
        <w:tc>
          <w:tcPr>
            <w:tcW w:w="1089" w:type="pct"/>
            <w:gridSpan w:val="2"/>
            <w:vAlign w:val="center"/>
          </w:tcPr>
          <w:p w14:paraId="1E3C82BD" w14:textId="1E3BBE1F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ek 2</w:t>
            </w:r>
          </w:p>
        </w:tc>
        <w:tc>
          <w:tcPr>
            <w:tcW w:w="859" w:type="pct"/>
            <w:gridSpan w:val="2"/>
          </w:tcPr>
          <w:p w14:paraId="69748D4A" w14:textId="08D55F17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ek 4</w:t>
            </w:r>
          </w:p>
        </w:tc>
        <w:tc>
          <w:tcPr>
            <w:tcW w:w="974" w:type="pct"/>
            <w:gridSpan w:val="2"/>
          </w:tcPr>
          <w:p w14:paraId="21E83EEA" w14:textId="448EC703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ek 6</w:t>
            </w:r>
          </w:p>
        </w:tc>
        <w:tc>
          <w:tcPr>
            <w:tcW w:w="930" w:type="pct"/>
            <w:gridSpan w:val="2"/>
          </w:tcPr>
          <w:p w14:paraId="49F145BB" w14:textId="69108C2E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ek 8</w:t>
            </w:r>
          </w:p>
        </w:tc>
      </w:tr>
      <w:tr w:rsidR="00B32674" w:rsidRPr="004960A1" w14:paraId="40ACC4EE" w14:textId="480D000F" w:rsidTr="00B32674">
        <w:trPr>
          <w:trHeight w:val="332"/>
        </w:trPr>
        <w:tc>
          <w:tcPr>
            <w:tcW w:w="411" w:type="pct"/>
            <w:vAlign w:val="center"/>
          </w:tcPr>
          <w:p w14:paraId="1E5DE65D" w14:textId="26552E43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roup</w:t>
            </w:r>
          </w:p>
        </w:tc>
        <w:tc>
          <w:tcPr>
            <w:tcW w:w="228" w:type="pct"/>
            <w:vAlign w:val="center"/>
          </w:tcPr>
          <w:p w14:paraId="135B38AF" w14:textId="3F0BA3EB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</w:t>
            </w:r>
          </w:p>
        </w:tc>
        <w:tc>
          <w:tcPr>
            <w:tcW w:w="510" w:type="pct"/>
          </w:tcPr>
          <w:p w14:paraId="2D9A3C36" w14:textId="67CB7082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-kg</w:t>
            </w:r>
          </w:p>
        </w:tc>
        <w:tc>
          <w:tcPr>
            <w:tcW w:w="493" w:type="pct"/>
            <w:vAlign w:val="center"/>
          </w:tcPr>
          <w:p w14:paraId="58AC08A8" w14:textId="77777777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</w:t>
            </w:r>
          </w:p>
          <w:p w14:paraId="7A2D8DFB" w14:textId="2011746C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g</w:t>
            </w:r>
          </w:p>
        </w:tc>
        <w:tc>
          <w:tcPr>
            <w:tcW w:w="595" w:type="pct"/>
          </w:tcPr>
          <w:p w14:paraId="7764CFDE" w14:textId="6E405898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% weight loss</w:t>
            </w:r>
          </w:p>
        </w:tc>
        <w:tc>
          <w:tcPr>
            <w:tcW w:w="379" w:type="pct"/>
          </w:tcPr>
          <w:p w14:paraId="418E664F" w14:textId="37CFE526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-kg</w:t>
            </w:r>
          </w:p>
        </w:tc>
        <w:tc>
          <w:tcPr>
            <w:tcW w:w="480" w:type="pct"/>
          </w:tcPr>
          <w:p w14:paraId="0CFC6589" w14:textId="12576779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% weight loss</w:t>
            </w:r>
          </w:p>
        </w:tc>
        <w:tc>
          <w:tcPr>
            <w:tcW w:w="493" w:type="pct"/>
          </w:tcPr>
          <w:p w14:paraId="0EF7AE48" w14:textId="587FB241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-kg</w:t>
            </w:r>
          </w:p>
        </w:tc>
        <w:tc>
          <w:tcPr>
            <w:tcW w:w="480" w:type="pct"/>
          </w:tcPr>
          <w:p w14:paraId="6D2E407F" w14:textId="2CD05DCF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% weight loss</w:t>
            </w:r>
          </w:p>
        </w:tc>
        <w:tc>
          <w:tcPr>
            <w:tcW w:w="493" w:type="pct"/>
          </w:tcPr>
          <w:p w14:paraId="4EE5C1DE" w14:textId="5E16490D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ight-kg</w:t>
            </w:r>
          </w:p>
        </w:tc>
        <w:tc>
          <w:tcPr>
            <w:tcW w:w="437" w:type="pct"/>
          </w:tcPr>
          <w:p w14:paraId="35C81338" w14:textId="49BB85A0" w:rsidR="00B32674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% weight loss</w:t>
            </w:r>
          </w:p>
        </w:tc>
      </w:tr>
      <w:tr w:rsidR="00B32674" w:rsidRPr="004960A1" w14:paraId="1AF32B30" w14:textId="57962807" w:rsidTr="00B32674">
        <w:trPr>
          <w:trHeight w:val="332"/>
        </w:trPr>
        <w:tc>
          <w:tcPr>
            <w:tcW w:w="411" w:type="pct"/>
            <w:vAlign w:val="center"/>
          </w:tcPr>
          <w:p w14:paraId="40F080FF" w14:textId="77777777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IER</w:t>
            </w:r>
          </w:p>
        </w:tc>
        <w:tc>
          <w:tcPr>
            <w:tcW w:w="228" w:type="pct"/>
            <w:vAlign w:val="center"/>
          </w:tcPr>
          <w:p w14:paraId="65918888" w14:textId="77777777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510" w:type="pct"/>
          </w:tcPr>
          <w:p w14:paraId="36179C39" w14:textId="604118D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92.7</w:t>
            </w:r>
          </w:p>
          <w:p w14:paraId="1B2FB7B4" w14:textId="7D36B055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(9.0)</w:t>
            </w:r>
          </w:p>
        </w:tc>
        <w:tc>
          <w:tcPr>
            <w:tcW w:w="493" w:type="pct"/>
            <w:vAlign w:val="center"/>
          </w:tcPr>
          <w:p w14:paraId="39097E3C" w14:textId="2981224D" w:rsidR="00B32674" w:rsidRDefault="00B32674" w:rsidP="005140AB">
            <w:pPr>
              <w:spacing w:line="24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0.5</w:t>
            </w:r>
          </w:p>
          <w:p w14:paraId="79D9287D" w14:textId="28A7663A" w:rsidR="00B32674" w:rsidRPr="004960A1" w:rsidRDefault="00B32674" w:rsidP="005140AB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8.6)</w:t>
            </w:r>
          </w:p>
        </w:tc>
        <w:tc>
          <w:tcPr>
            <w:tcW w:w="595" w:type="pct"/>
          </w:tcPr>
          <w:p w14:paraId="3099E3A1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2.4</w:t>
            </w:r>
          </w:p>
          <w:p w14:paraId="19306346" w14:textId="56B67456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0.6)</w:t>
            </w:r>
          </w:p>
          <w:p w14:paraId="7284152B" w14:textId="3FE2653E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9" w:type="pct"/>
          </w:tcPr>
          <w:p w14:paraId="3FA4648F" w14:textId="718766EA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8.9</w:t>
            </w:r>
          </w:p>
          <w:p w14:paraId="65EDC84B" w14:textId="50BEB7F7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8.4)</w:t>
            </w:r>
          </w:p>
        </w:tc>
        <w:tc>
          <w:tcPr>
            <w:tcW w:w="480" w:type="pct"/>
          </w:tcPr>
          <w:p w14:paraId="1EBD140A" w14:textId="7178AFE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4.0</w:t>
            </w:r>
          </w:p>
          <w:p w14:paraId="17F639C9" w14:textId="69A29F10" w:rsidR="00B32674" w:rsidRDefault="00B32674" w:rsidP="005140AB">
            <w:pPr>
              <w:jc w:val="center"/>
            </w:pPr>
            <w:r>
              <w:rPr>
                <w:rFonts w:ascii="Calibri" w:hAnsi="Calibri" w:cs="Calibri"/>
                <w:sz w:val="24"/>
                <w:szCs w:val="24"/>
              </w:rPr>
              <w:t>(1.0)</w:t>
            </w:r>
          </w:p>
          <w:p w14:paraId="4AEBA46F" w14:textId="5C139701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3" w:type="pct"/>
          </w:tcPr>
          <w:p w14:paraId="64E9F6EE" w14:textId="49CFFB61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7.7</w:t>
            </w:r>
          </w:p>
          <w:p w14:paraId="6E29D44A" w14:textId="619D26E5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8.3)</w:t>
            </w:r>
          </w:p>
        </w:tc>
        <w:tc>
          <w:tcPr>
            <w:tcW w:w="480" w:type="pct"/>
          </w:tcPr>
          <w:p w14:paraId="16D7D7A6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5.4</w:t>
            </w:r>
          </w:p>
          <w:p w14:paraId="5312FF15" w14:textId="1ABE6FE8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.3)</w:t>
            </w:r>
          </w:p>
        </w:tc>
        <w:tc>
          <w:tcPr>
            <w:tcW w:w="493" w:type="pct"/>
          </w:tcPr>
          <w:p w14:paraId="51F627C4" w14:textId="226D383B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6.0</w:t>
            </w:r>
          </w:p>
          <w:p w14:paraId="55C1FC10" w14:textId="5E8C9327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8.9)</w:t>
            </w:r>
          </w:p>
        </w:tc>
        <w:tc>
          <w:tcPr>
            <w:tcW w:w="437" w:type="pct"/>
          </w:tcPr>
          <w:p w14:paraId="16F47EA6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7.2</w:t>
            </w:r>
          </w:p>
          <w:p w14:paraId="368A88D5" w14:textId="609032AA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.6)</w:t>
            </w:r>
          </w:p>
        </w:tc>
      </w:tr>
      <w:tr w:rsidR="00B32674" w:rsidRPr="004960A1" w14:paraId="7A60B781" w14:textId="7BB0299E" w:rsidTr="00B32674">
        <w:tc>
          <w:tcPr>
            <w:tcW w:w="411" w:type="pct"/>
            <w:vAlign w:val="center"/>
          </w:tcPr>
          <w:p w14:paraId="2D3A93A9" w14:textId="77777777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CER</w:t>
            </w:r>
          </w:p>
        </w:tc>
        <w:tc>
          <w:tcPr>
            <w:tcW w:w="228" w:type="pct"/>
            <w:vAlign w:val="center"/>
          </w:tcPr>
          <w:p w14:paraId="3B3F7D75" w14:textId="77777777" w:rsidR="00B32674" w:rsidRPr="004960A1" w:rsidRDefault="00B32674" w:rsidP="004D3C8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510" w:type="pct"/>
          </w:tcPr>
          <w:p w14:paraId="6901A1B4" w14:textId="3C62D8B5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97.1</w:t>
            </w:r>
          </w:p>
          <w:p w14:paraId="0DBCBACA" w14:textId="42D10D8D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960A1">
              <w:rPr>
                <w:rFonts w:ascii="Calibri" w:hAnsi="Calibri" w:cs="Calibri"/>
                <w:sz w:val="24"/>
                <w:szCs w:val="24"/>
              </w:rPr>
              <w:t>(15.0)</w:t>
            </w:r>
          </w:p>
        </w:tc>
        <w:tc>
          <w:tcPr>
            <w:tcW w:w="493" w:type="pct"/>
            <w:vAlign w:val="center"/>
          </w:tcPr>
          <w:p w14:paraId="7D2D5FBC" w14:textId="5B15534C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3.6</w:t>
            </w:r>
          </w:p>
          <w:p w14:paraId="3D0EC322" w14:textId="3720611C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5.1)</w:t>
            </w:r>
          </w:p>
        </w:tc>
        <w:tc>
          <w:tcPr>
            <w:tcW w:w="595" w:type="pct"/>
          </w:tcPr>
          <w:p w14:paraId="13625850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2.2</w:t>
            </w:r>
          </w:p>
          <w:p w14:paraId="690D5EDE" w14:textId="4D56BB75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.1)</w:t>
            </w:r>
          </w:p>
        </w:tc>
        <w:tc>
          <w:tcPr>
            <w:tcW w:w="379" w:type="pct"/>
          </w:tcPr>
          <w:p w14:paraId="7E321002" w14:textId="502CFDB1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2.1</w:t>
            </w:r>
          </w:p>
          <w:p w14:paraId="46C8B049" w14:textId="20B29605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4.9)</w:t>
            </w:r>
          </w:p>
        </w:tc>
        <w:tc>
          <w:tcPr>
            <w:tcW w:w="480" w:type="pct"/>
          </w:tcPr>
          <w:p w14:paraId="48D5853A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3.7</w:t>
            </w:r>
          </w:p>
          <w:p w14:paraId="7DF259C9" w14:textId="0CE503F5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.5)</w:t>
            </w:r>
          </w:p>
        </w:tc>
        <w:tc>
          <w:tcPr>
            <w:tcW w:w="493" w:type="pct"/>
          </w:tcPr>
          <w:p w14:paraId="33A86738" w14:textId="4D101B41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0.7</w:t>
            </w:r>
          </w:p>
          <w:p w14:paraId="1C1FA8FA" w14:textId="7EB2FD32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4.9)</w:t>
            </w:r>
          </w:p>
        </w:tc>
        <w:tc>
          <w:tcPr>
            <w:tcW w:w="480" w:type="pct"/>
          </w:tcPr>
          <w:p w14:paraId="4A0CED55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5.2</w:t>
            </w:r>
          </w:p>
          <w:p w14:paraId="517141B4" w14:textId="7F0DA8AD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2.7)</w:t>
            </w:r>
          </w:p>
        </w:tc>
        <w:tc>
          <w:tcPr>
            <w:tcW w:w="493" w:type="pct"/>
          </w:tcPr>
          <w:p w14:paraId="6F3225E7" w14:textId="1AD0A5B1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9.2</w:t>
            </w:r>
          </w:p>
          <w:p w14:paraId="05A24B1A" w14:textId="6B6079EB" w:rsidR="00B32674" w:rsidRPr="004960A1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15.2)</w:t>
            </w:r>
          </w:p>
        </w:tc>
        <w:tc>
          <w:tcPr>
            <w:tcW w:w="437" w:type="pct"/>
          </w:tcPr>
          <w:p w14:paraId="181D4AD9" w14:textId="77777777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6.8</w:t>
            </w:r>
          </w:p>
          <w:p w14:paraId="30399539" w14:textId="611C5CB4" w:rsidR="00B32674" w:rsidRDefault="00B32674" w:rsidP="005140A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3.4)</w:t>
            </w:r>
          </w:p>
        </w:tc>
      </w:tr>
    </w:tbl>
    <w:p w14:paraId="5C137CD2" w14:textId="18A7BF83" w:rsidR="00FE650B" w:rsidRDefault="00FE650B">
      <w:r>
        <w:t xml:space="preserve">Mean (SD) </w:t>
      </w:r>
    </w:p>
    <w:p w14:paraId="52D0689C" w14:textId="77777777" w:rsidR="00B32674" w:rsidRDefault="00B32674"/>
    <w:p w14:paraId="629BC566" w14:textId="36CD1810" w:rsidR="00B32674" w:rsidRDefault="00B32674"/>
    <w:sectPr w:rsidR="00B32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565"/>
    <w:rsid w:val="001A0565"/>
    <w:rsid w:val="004D3C84"/>
    <w:rsid w:val="005140AB"/>
    <w:rsid w:val="00811132"/>
    <w:rsid w:val="008C7DD5"/>
    <w:rsid w:val="009547A6"/>
    <w:rsid w:val="009C67B3"/>
    <w:rsid w:val="00B32674"/>
    <w:rsid w:val="00FE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D3506"/>
  <w15:chartTrackingRefBased/>
  <w15:docId w15:val="{71A370D9-CD7D-449F-9B96-EE6029F0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56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56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56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5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56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56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56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56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56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56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56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FE650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2</Words>
  <Characters>414</Characters>
  <Application>Microsoft Office Word</Application>
  <DocSecurity>0</DocSecurity>
  <Lines>3</Lines>
  <Paragraphs>1</Paragraphs>
  <ScaleCrop>false</ScaleCrop>
  <Company>University of Manchester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vie</dc:creator>
  <cp:keywords/>
  <dc:description/>
  <cp:lastModifiedBy>Michelle Harvie</cp:lastModifiedBy>
  <cp:revision>5</cp:revision>
  <dcterms:created xsi:type="dcterms:W3CDTF">2025-08-26T14:58:00Z</dcterms:created>
  <dcterms:modified xsi:type="dcterms:W3CDTF">2025-08-27T07:49:00Z</dcterms:modified>
</cp:coreProperties>
</file>